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449B1" w14:textId="1B04E54F" w:rsidR="00AD170E" w:rsidRDefault="007447AD" w:rsidP="00AD170E">
      <w:pPr>
        <w:spacing w:after="0" w:line="240" w:lineRule="auto"/>
      </w:pPr>
      <w:r>
        <w:rPr>
          <w:b/>
          <w:bCs/>
        </w:rPr>
        <w:t>(</w:t>
      </w:r>
      <w:r w:rsidR="00AD170E" w:rsidRPr="00E82F64">
        <w:rPr>
          <w:b/>
          <w:bCs/>
        </w:rPr>
        <w:t>A</w:t>
      </w:r>
      <w:r>
        <w:rPr>
          <w:b/>
          <w:bCs/>
        </w:rPr>
        <w:t>)</w:t>
      </w:r>
      <w:r w:rsidR="00AD170E">
        <w:t xml:space="preserve"> Region</w:t>
      </w:r>
      <w:r w:rsidR="000F7D68">
        <w:t>s</w:t>
      </w:r>
    </w:p>
    <w:p w14:paraId="5CC851AC" w14:textId="365E57D5" w:rsidR="00F059A1" w:rsidRDefault="00AD170E" w:rsidP="006D6234">
      <w:pPr>
        <w:spacing w:after="0"/>
      </w:pPr>
      <w:r>
        <w:rPr>
          <w:noProof/>
        </w:rPr>
        <w:drawing>
          <wp:inline distT="0" distB="0" distL="0" distR="0" wp14:anchorId="6056B25A" wp14:editId="2D90BE36">
            <wp:extent cx="3359814" cy="2880000"/>
            <wp:effectExtent l="19050" t="19050" r="12065" b="15875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814" cy="288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C1B3BDC" w14:textId="3FDB63EE" w:rsidR="00B652D7" w:rsidRDefault="00B652D7" w:rsidP="00B652D7">
      <w:pPr>
        <w:spacing w:after="0" w:line="240" w:lineRule="auto"/>
      </w:pPr>
      <w:r>
        <w:rPr>
          <w:b/>
          <w:bCs/>
        </w:rPr>
        <w:t>(</w:t>
      </w:r>
      <w:r w:rsidR="00032116">
        <w:rPr>
          <w:b/>
          <w:bCs/>
        </w:rPr>
        <w:t>B</w:t>
      </w:r>
      <w:r>
        <w:rPr>
          <w:b/>
          <w:bCs/>
        </w:rPr>
        <w:t>)</w:t>
      </w:r>
      <w:r>
        <w:t xml:space="preserve"> Study </w:t>
      </w:r>
      <w:r w:rsidR="00415968">
        <w:t>duration</w:t>
      </w:r>
      <w:r>
        <w:t xml:space="preserve"> (in months)</w:t>
      </w:r>
    </w:p>
    <w:p w14:paraId="464B90A1" w14:textId="64B07882" w:rsidR="00880D70" w:rsidRDefault="004904D7" w:rsidP="00B652D7">
      <w:pPr>
        <w:spacing w:after="0" w:line="240" w:lineRule="auto"/>
        <w:sectPr w:rsidR="00880D70" w:rsidSect="00FB45F8">
          <w:headerReference w:type="default" r:id="rId7"/>
          <w:type w:val="continuous"/>
          <w:pgSz w:w="11906" w:h="16838"/>
          <w:pgMar w:top="720" w:right="720" w:bottom="284" w:left="284" w:header="284" w:footer="708" w:gutter="0"/>
          <w:cols w:num="2" w:space="708"/>
          <w:docGrid w:linePitch="360"/>
        </w:sectPr>
      </w:pPr>
      <w:r>
        <w:rPr>
          <w:noProof/>
        </w:rPr>
        <w:drawing>
          <wp:inline distT="0" distB="0" distL="0" distR="0" wp14:anchorId="1FC5E5FF" wp14:editId="3248D95B">
            <wp:extent cx="3358800" cy="2880000"/>
            <wp:effectExtent l="19050" t="19050" r="13335" b="15875"/>
            <wp:docPr id="18" name="Pictur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800" cy="288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0C0EDEA" w14:textId="77777777" w:rsidR="009570C4" w:rsidRDefault="009570C4" w:rsidP="00F86461">
      <w:pPr>
        <w:spacing w:after="0" w:line="240" w:lineRule="auto"/>
        <w:rPr>
          <w:b/>
          <w:bCs/>
        </w:rPr>
        <w:sectPr w:rsidR="009570C4" w:rsidSect="001714B3">
          <w:type w:val="continuous"/>
          <w:pgSz w:w="11906" w:h="16838"/>
          <w:pgMar w:top="720" w:right="720" w:bottom="284" w:left="284" w:header="426" w:footer="708" w:gutter="0"/>
          <w:cols w:space="708"/>
          <w:docGrid w:linePitch="360"/>
        </w:sectPr>
      </w:pPr>
    </w:p>
    <w:p w14:paraId="20D6C864" w14:textId="61239CDF" w:rsidR="00F86461" w:rsidRDefault="00F86461" w:rsidP="00F86461">
      <w:pPr>
        <w:spacing w:after="0" w:line="240" w:lineRule="auto"/>
      </w:pPr>
      <w:r>
        <w:rPr>
          <w:b/>
          <w:bCs/>
        </w:rPr>
        <w:t>(</w:t>
      </w:r>
      <w:r w:rsidR="00880B6A">
        <w:rPr>
          <w:b/>
          <w:bCs/>
        </w:rPr>
        <w:t>C</w:t>
      </w:r>
      <w:r>
        <w:rPr>
          <w:b/>
          <w:bCs/>
        </w:rPr>
        <w:t>)</w:t>
      </w:r>
      <w:r>
        <w:t xml:space="preserve"> </w:t>
      </w:r>
      <w:r w:rsidR="00D95EEA">
        <w:t>Risk of bias</w:t>
      </w:r>
    </w:p>
    <w:p w14:paraId="5CE05C53" w14:textId="1D8BF707" w:rsidR="00A94107" w:rsidRDefault="00695FDD" w:rsidP="00FA2CB0">
      <w:pPr>
        <w:spacing w:after="0" w:line="240" w:lineRule="auto"/>
      </w:pPr>
      <w:r>
        <w:rPr>
          <w:noProof/>
        </w:rPr>
        <w:drawing>
          <wp:inline distT="0" distB="0" distL="0" distR="0" wp14:anchorId="3972DEFD" wp14:editId="72B6CC58">
            <wp:extent cx="3359121" cy="2880000"/>
            <wp:effectExtent l="19050" t="19050" r="13335" b="15875"/>
            <wp:docPr id="19" name="Picture 1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121" cy="288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E139AB9" w14:textId="77777777" w:rsidR="001714B3" w:rsidRDefault="001714B3" w:rsidP="00A94107">
      <w:pPr>
        <w:spacing w:after="0" w:line="240" w:lineRule="auto"/>
        <w:rPr>
          <w:b/>
          <w:bCs/>
        </w:rPr>
      </w:pPr>
    </w:p>
    <w:p w14:paraId="6022B428" w14:textId="1D9090E6" w:rsidR="00A94107" w:rsidRDefault="00A94107" w:rsidP="00A94107">
      <w:pPr>
        <w:spacing w:after="0" w:line="240" w:lineRule="auto"/>
      </w:pPr>
      <w:r>
        <w:rPr>
          <w:b/>
          <w:bCs/>
        </w:rPr>
        <w:t>(D)</w:t>
      </w:r>
      <w:r>
        <w:t xml:space="preserve"> Discussed lockdown</w:t>
      </w:r>
    </w:p>
    <w:p w14:paraId="2E663F5E" w14:textId="77777777" w:rsidR="00A94107" w:rsidRDefault="00A94107" w:rsidP="00A94107">
      <w:pPr>
        <w:spacing w:after="0" w:line="240" w:lineRule="auto"/>
      </w:pPr>
      <w:r>
        <w:rPr>
          <w:noProof/>
        </w:rPr>
        <w:drawing>
          <wp:inline distT="0" distB="0" distL="0" distR="0" wp14:anchorId="2399D503" wp14:editId="5F8DA217">
            <wp:extent cx="3359121" cy="2880000"/>
            <wp:effectExtent l="19050" t="19050" r="13335" b="15875"/>
            <wp:docPr id="20" name="Picture 20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121" cy="288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C5C4C36" w14:textId="77777777" w:rsidR="009570C4" w:rsidRDefault="009570C4" w:rsidP="00FA2CB0">
      <w:pPr>
        <w:spacing w:after="0" w:line="240" w:lineRule="auto"/>
        <w:sectPr w:rsidR="009570C4" w:rsidSect="009570C4">
          <w:type w:val="continuous"/>
          <w:pgSz w:w="11906" w:h="16838"/>
          <w:pgMar w:top="720" w:right="720" w:bottom="284" w:left="284" w:header="426" w:footer="708" w:gutter="0"/>
          <w:cols w:num="2" w:space="708"/>
          <w:docGrid w:linePitch="360"/>
        </w:sectPr>
      </w:pPr>
    </w:p>
    <w:p w14:paraId="0D118FC0" w14:textId="257250AC" w:rsidR="00682B84" w:rsidRDefault="00682B84" w:rsidP="00FA2CB0">
      <w:pPr>
        <w:spacing w:after="0" w:line="240" w:lineRule="auto"/>
      </w:pPr>
      <w:r>
        <w:t xml:space="preserve">(E) </w:t>
      </w:r>
      <w:r w:rsidR="00FA2CB0">
        <w:t xml:space="preserve">Study </w:t>
      </w:r>
      <w:r w:rsidR="005475C7">
        <w:t>S</w:t>
      </w:r>
      <w:r w:rsidR="00FA2CB0">
        <w:t>etting</w:t>
      </w:r>
    </w:p>
    <w:p w14:paraId="7886895C" w14:textId="77777777" w:rsidR="00917E6F" w:rsidRDefault="00FA2CB0" w:rsidP="00917E6F">
      <w:pPr>
        <w:spacing w:after="0"/>
        <w:rPr>
          <w:b/>
          <w:bCs/>
        </w:rPr>
      </w:pPr>
      <w:r>
        <w:rPr>
          <w:noProof/>
        </w:rPr>
        <w:drawing>
          <wp:inline distT="0" distB="0" distL="0" distR="0" wp14:anchorId="450C7D43" wp14:editId="4F38B9E5">
            <wp:extent cx="3358800" cy="2880000"/>
            <wp:effectExtent l="19050" t="19050" r="13335" b="15875"/>
            <wp:docPr id="11" name="Picture 11" descr="Diagra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800" cy="288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8E128DC" w14:textId="77777777" w:rsidR="00917E6F" w:rsidRDefault="00917E6F" w:rsidP="00917E6F">
      <w:pPr>
        <w:spacing w:after="0"/>
        <w:rPr>
          <w:b/>
          <w:bCs/>
        </w:rPr>
      </w:pPr>
    </w:p>
    <w:p w14:paraId="18303992" w14:textId="5C508A94" w:rsidR="00F86461" w:rsidRDefault="00F86461" w:rsidP="00917E6F">
      <w:pPr>
        <w:spacing w:after="0"/>
      </w:pPr>
      <w:r>
        <w:rPr>
          <w:b/>
          <w:bCs/>
        </w:rPr>
        <w:t>(</w:t>
      </w:r>
      <w:r w:rsidR="0091229C">
        <w:rPr>
          <w:b/>
          <w:bCs/>
        </w:rPr>
        <w:t>F</w:t>
      </w:r>
      <w:r>
        <w:rPr>
          <w:b/>
          <w:bCs/>
        </w:rPr>
        <w:t>)</w:t>
      </w:r>
      <w:r>
        <w:t xml:space="preserve"> </w:t>
      </w:r>
      <w:r w:rsidR="00D358F2">
        <w:t xml:space="preserve">Study </w:t>
      </w:r>
      <w:r>
        <w:t>Population</w:t>
      </w:r>
    </w:p>
    <w:p w14:paraId="0D1D4639" w14:textId="4CB7368E" w:rsidR="00F86461" w:rsidRDefault="00F86461" w:rsidP="00F86461">
      <w:pPr>
        <w:spacing w:after="0"/>
      </w:pPr>
      <w:r>
        <w:rPr>
          <w:noProof/>
        </w:rPr>
        <w:drawing>
          <wp:inline distT="0" distB="0" distL="0" distR="0" wp14:anchorId="371BA451" wp14:editId="3A7B8653">
            <wp:extent cx="3358800" cy="2880000"/>
            <wp:effectExtent l="19050" t="19050" r="13335" b="15875"/>
            <wp:docPr id="10" name="Picture 10" descr="Diagra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800" cy="288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F3D2C9B" w14:textId="77777777" w:rsidR="00917E6F" w:rsidRDefault="00917E6F" w:rsidP="00F86461">
      <w:pPr>
        <w:spacing w:after="0"/>
        <w:sectPr w:rsidR="00917E6F" w:rsidSect="00917E6F">
          <w:type w:val="continuous"/>
          <w:pgSz w:w="11906" w:h="16838"/>
          <w:pgMar w:top="720" w:right="720" w:bottom="284" w:left="284" w:header="426" w:footer="708" w:gutter="0"/>
          <w:cols w:num="2" w:space="708"/>
          <w:docGrid w:linePitch="360"/>
        </w:sectPr>
      </w:pPr>
    </w:p>
    <w:p w14:paraId="2BB4C4F9" w14:textId="77777777" w:rsidR="009570C4" w:rsidRDefault="009570C4" w:rsidP="00F86461">
      <w:pPr>
        <w:spacing w:after="0"/>
      </w:pPr>
    </w:p>
    <w:p w14:paraId="18E51A91" w14:textId="77777777" w:rsidR="00917E6F" w:rsidRDefault="00917E6F" w:rsidP="00D358F2">
      <w:pPr>
        <w:spacing w:after="0" w:line="240" w:lineRule="auto"/>
        <w:rPr>
          <w:b/>
          <w:bCs/>
        </w:rPr>
        <w:sectPr w:rsidR="00917E6F" w:rsidSect="001714B3">
          <w:type w:val="continuous"/>
          <w:pgSz w:w="11906" w:h="16838"/>
          <w:pgMar w:top="720" w:right="720" w:bottom="284" w:left="284" w:header="426" w:footer="708" w:gutter="0"/>
          <w:cols w:space="708"/>
          <w:docGrid w:linePitch="360"/>
        </w:sectPr>
      </w:pPr>
    </w:p>
    <w:p w14:paraId="72B9DFA2" w14:textId="77777777" w:rsidR="00D358F2" w:rsidRDefault="00D358F2" w:rsidP="00D358F2">
      <w:pPr>
        <w:spacing w:after="0" w:line="240" w:lineRule="auto"/>
      </w:pPr>
      <w:r>
        <w:rPr>
          <w:b/>
          <w:bCs/>
        </w:rPr>
        <w:lastRenderedPageBreak/>
        <w:t>(G)</w:t>
      </w:r>
      <w:r>
        <w:t xml:space="preserve"> Study Method</w:t>
      </w:r>
    </w:p>
    <w:p w14:paraId="5FC52EB4" w14:textId="77777777" w:rsidR="00D358F2" w:rsidRDefault="00D358F2" w:rsidP="00D358F2">
      <w:pPr>
        <w:spacing w:after="0"/>
      </w:pPr>
      <w:r>
        <w:rPr>
          <w:noProof/>
        </w:rPr>
        <w:drawing>
          <wp:inline distT="0" distB="0" distL="0" distR="0" wp14:anchorId="2A9D9C1D" wp14:editId="7B7ACD83">
            <wp:extent cx="3358800" cy="2880000"/>
            <wp:effectExtent l="19050" t="19050" r="0" b="0"/>
            <wp:docPr id="9" name="Picture 9" descr="Schematic&#10;&#10;Description automatically generated with low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Schematic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800" cy="288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24D730B" w14:textId="7D4E98A3" w:rsidR="00F86461" w:rsidRDefault="00F86461" w:rsidP="00FB2B31">
      <w:pPr>
        <w:spacing w:after="0" w:line="240" w:lineRule="auto"/>
        <w:rPr>
          <w:b/>
          <w:bCs/>
        </w:rPr>
      </w:pPr>
    </w:p>
    <w:p w14:paraId="02591F27" w14:textId="2E94212F" w:rsidR="00875186" w:rsidRPr="00FB2B31" w:rsidRDefault="00450902" w:rsidP="00FB2B31">
      <w:pPr>
        <w:spacing w:after="0" w:line="240" w:lineRule="auto"/>
      </w:pPr>
      <w:r>
        <w:rPr>
          <w:b/>
          <w:bCs/>
        </w:rPr>
        <w:t>(</w:t>
      </w:r>
      <w:r w:rsidR="0091229C">
        <w:rPr>
          <w:b/>
          <w:bCs/>
        </w:rPr>
        <w:t>H</w:t>
      </w:r>
      <w:r>
        <w:rPr>
          <w:b/>
          <w:bCs/>
        </w:rPr>
        <w:t>)</w:t>
      </w:r>
      <w:r w:rsidR="00875186" w:rsidRPr="00FB2B31">
        <w:t xml:space="preserve"> Publication </w:t>
      </w:r>
      <w:r>
        <w:t>Y</w:t>
      </w:r>
      <w:r w:rsidR="00875186" w:rsidRPr="00FB2B31">
        <w:t>ear</w:t>
      </w:r>
    </w:p>
    <w:p w14:paraId="56858709" w14:textId="2ED9D5A5" w:rsidR="00BD7C2D" w:rsidRDefault="0067210D" w:rsidP="00152EA5">
      <w:pPr>
        <w:spacing w:after="0"/>
        <w:sectPr w:rsidR="00BD7C2D" w:rsidSect="00917E6F">
          <w:type w:val="continuous"/>
          <w:pgSz w:w="11906" w:h="16838"/>
          <w:pgMar w:top="720" w:right="720" w:bottom="284" w:left="284" w:header="426" w:footer="708" w:gutter="0"/>
          <w:cols w:num="2" w:space="708"/>
          <w:docGrid w:linePitch="360"/>
        </w:sectPr>
      </w:pPr>
      <w:r>
        <w:rPr>
          <w:noProof/>
        </w:rPr>
        <w:drawing>
          <wp:inline distT="0" distB="0" distL="0" distR="0" wp14:anchorId="22B6EDA9" wp14:editId="5C8B6342">
            <wp:extent cx="3359814" cy="2880000"/>
            <wp:effectExtent l="19050" t="19050" r="12065" b="15875"/>
            <wp:docPr id="4" name="Picture 4" descr="A picture containing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814" cy="288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CCC5BAA" w14:textId="77777777" w:rsidR="00BD7C2D" w:rsidRDefault="00BD7C2D" w:rsidP="003C52BC">
      <w:pPr>
        <w:spacing w:after="0" w:line="240" w:lineRule="auto"/>
        <w:rPr>
          <w:b/>
          <w:bCs/>
        </w:rPr>
        <w:sectPr w:rsidR="00BD7C2D" w:rsidSect="001714B3">
          <w:type w:val="continuous"/>
          <w:pgSz w:w="11906" w:h="16838"/>
          <w:pgMar w:top="720" w:right="720" w:bottom="284" w:left="284" w:header="426" w:footer="708" w:gutter="0"/>
          <w:cols w:space="708"/>
          <w:docGrid w:linePitch="360"/>
        </w:sectPr>
      </w:pPr>
    </w:p>
    <w:p w14:paraId="66E545BF" w14:textId="77777777" w:rsidR="00BD7C2D" w:rsidRDefault="00BD7C2D" w:rsidP="00A70483">
      <w:pPr>
        <w:spacing w:after="0" w:line="240" w:lineRule="auto"/>
        <w:sectPr w:rsidR="00BD7C2D" w:rsidSect="009768E7">
          <w:type w:val="continuous"/>
          <w:pgSz w:w="11906" w:h="16838"/>
          <w:pgMar w:top="720" w:right="720" w:bottom="284" w:left="284" w:header="426" w:footer="708" w:gutter="0"/>
          <w:cols w:space="708"/>
          <w:docGrid w:linePitch="360"/>
        </w:sectPr>
      </w:pPr>
    </w:p>
    <w:p w14:paraId="45517CFB" w14:textId="7062FCE8" w:rsidR="00896EE9" w:rsidRDefault="00896EE9" w:rsidP="00896EE9">
      <w:pPr>
        <w:spacing w:after="0" w:line="240" w:lineRule="auto"/>
      </w:pPr>
      <w:r>
        <w:rPr>
          <w:b/>
          <w:bCs/>
        </w:rPr>
        <w:t>(</w:t>
      </w:r>
      <w:r w:rsidR="0091229C">
        <w:rPr>
          <w:b/>
          <w:bCs/>
        </w:rPr>
        <w:t>I</w:t>
      </w:r>
      <w:r>
        <w:rPr>
          <w:b/>
          <w:bCs/>
        </w:rPr>
        <w:t>)</w:t>
      </w:r>
      <w:r>
        <w:t xml:space="preserve"> </w:t>
      </w:r>
      <w:r w:rsidR="00F55D57">
        <w:t>Time period</w:t>
      </w:r>
    </w:p>
    <w:p w14:paraId="279ABD6D" w14:textId="2165EDEB" w:rsidR="00896EE9" w:rsidRDefault="003020A2" w:rsidP="00A70483">
      <w:pPr>
        <w:spacing w:after="0" w:line="240" w:lineRule="auto"/>
      </w:pPr>
      <w:r>
        <w:rPr>
          <w:noProof/>
        </w:rPr>
        <w:drawing>
          <wp:inline distT="0" distB="0" distL="0" distR="0" wp14:anchorId="59529217" wp14:editId="258D5A69">
            <wp:extent cx="3359467" cy="2880000"/>
            <wp:effectExtent l="19050" t="19050" r="12700" b="1587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467" cy="288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3A7F8F0" w14:textId="77777777" w:rsidR="004D03C9" w:rsidRDefault="004D03C9" w:rsidP="00A70483">
      <w:pPr>
        <w:spacing w:after="0" w:line="240" w:lineRule="auto"/>
      </w:pPr>
    </w:p>
    <w:p w14:paraId="5D754851" w14:textId="70EE2DA6" w:rsidR="009768E7" w:rsidRDefault="009768E7" w:rsidP="009768E7">
      <w:pPr>
        <w:spacing w:after="0" w:line="240" w:lineRule="auto"/>
      </w:pPr>
      <w:r>
        <w:rPr>
          <w:b/>
          <w:bCs/>
        </w:rPr>
        <w:t>(J)</w:t>
      </w:r>
      <w:r>
        <w:t xml:space="preserve"> Economic class</w:t>
      </w:r>
    </w:p>
    <w:p w14:paraId="0D355F5B" w14:textId="7FBD251E" w:rsidR="000236C1" w:rsidRDefault="000236C1" w:rsidP="00A70483">
      <w:pPr>
        <w:spacing w:after="0" w:line="240" w:lineRule="auto"/>
      </w:pPr>
      <w:r>
        <w:rPr>
          <w:noProof/>
        </w:rPr>
        <w:drawing>
          <wp:inline distT="0" distB="0" distL="0" distR="0" wp14:anchorId="2959C316" wp14:editId="61FB847A">
            <wp:extent cx="3358800" cy="2880000"/>
            <wp:effectExtent l="19050" t="19050" r="13335" b="15875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800" cy="2880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7C5A3216" w14:textId="77777777" w:rsidR="009768E7" w:rsidRDefault="009768E7" w:rsidP="00A70483">
      <w:pPr>
        <w:spacing w:after="0" w:line="240" w:lineRule="auto"/>
        <w:sectPr w:rsidR="009768E7" w:rsidSect="009768E7">
          <w:type w:val="continuous"/>
          <w:pgSz w:w="11906" w:h="16838"/>
          <w:pgMar w:top="720" w:right="720" w:bottom="284" w:left="284" w:header="426" w:footer="708" w:gutter="0"/>
          <w:cols w:num="2" w:space="708"/>
          <w:docGrid w:linePitch="360"/>
        </w:sectPr>
      </w:pPr>
    </w:p>
    <w:p w14:paraId="1645F918" w14:textId="1571D7AD" w:rsidR="004D03C9" w:rsidRDefault="004D03C9" w:rsidP="00A70483">
      <w:pPr>
        <w:spacing w:after="0" w:line="240" w:lineRule="auto"/>
      </w:pPr>
    </w:p>
    <w:p w14:paraId="4B6BC60A" w14:textId="00993E56" w:rsidR="004D03C9" w:rsidRDefault="004D03C9" w:rsidP="00A70483">
      <w:pPr>
        <w:spacing w:after="0" w:line="240" w:lineRule="auto"/>
      </w:pPr>
    </w:p>
    <w:p w14:paraId="0916242D" w14:textId="77777777" w:rsidR="009768E7" w:rsidRDefault="009768E7" w:rsidP="00A70483">
      <w:pPr>
        <w:spacing w:after="0" w:line="240" w:lineRule="auto"/>
        <w:sectPr w:rsidR="009768E7" w:rsidSect="009768E7">
          <w:type w:val="continuous"/>
          <w:pgSz w:w="11906" w:h="16838"/>
          <w:pgMar w:top="720" w:right="720" w:bottom="284" w:left="284" w:header="426" w:footer="708" w:gutter="0"/>
          <w:cols w:space="708"/>
          <w:docGrid w:linePitch="360"/>
        </w:sectPr>
      </w:pPr>
    </w:p>
    <w:p w14:paraId="11F90E69" w14:textId="77777777" w:rsidR="004D03C9" w:rsidRDefault="004D03C9" w:rsidP="00A70483">
      <w:pPr>
        <w:spacing w:after="0" w:line="240" w:lineRule="auto"/>
      </w:pPr>
    </w:p>
    <w:sectPr w:rsidR="004D03C9" w:rsidSect="004D03C9">
      <w:type w:val="continuous"/>
      <w:pgSz w:w="11906" w:h="16838"/>
      <w:pgMar w:top="720" w:right="720" w:bottom="284" w:left="284" w:header="426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E0EEA" w14:textId="77777777" w:rsidR="002F1A07" w:rsidRDefault="002F1A07" w:rsidP="00A11559">
      <w:pPr>
        <w:spacing w:after="0" w:line="240" w:lineRule="auto"/>
      </w:pPr>
      <w:r>
        <w:separator/>
      </w:r>
    </w:p>
  </w:endnote>
  <w:endnote w:type="continuationSeparator" w:id="0">
    <w:p w14:paraId="2087FD5C" w14:textId="77777777" w:rsidR="002F1A07" w:rsidRDefault="002F1A07" w:rsidP="00A115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70C76" w14:textId="77777777" w:rsidR="002F1A07" w:rsidRDefault="002F1A07" w:rsidP="00A11559">
      <w:pPr>
        <w:spacing w:after="0" w:line="240" w:lineRule="auto"/>
      </w:pPr>
      <w:r>
        <w:separator/>
      </w:r>
    </w:p>
  </w:footnote>
  <w:footnote w:type="continuationSeparator" w:id="0">
    <w:p w14:paraId="6C2E0BD5" w14:textId="77777777" w:rsidR="002F1A07" w:rsidRDefault="002F1A07" w:rsidP="00A115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A87A6" w14:textId="10B12A87" w:rsidR="00515FB6" w:rsidRDefault="00F23303" w:rsidP="00FB45F8">
    <w:pPr>
      <w:pStyle w:val="Header"/>
      <w:jc w:val="center"/>
    </w:pPr>
    <w:r w:rsidRPr="0006551E">
      <w:rPr>
        <w:b/>
        <w:bCs/>
      </w:rPr>
      <w:t xml:space="preserve">Supplementary </w:t>
    </w:r>
    <w:r w:rsidR="000915B6" w:rsidRPr="0006551E">
      <w:rPr>
        <w:b/>
        <w:bCs/>
      </w:rPr>
      <w:t>f</w:t>
    </w:r>
    <w:r w:rsidR="00A11559" w:rsidRPr="0006551E">
      <w:rPr>
        <w:b/>
        <w:bCs/>
      </w:rPr>
      <w:t>igure</w:t>
    </w:r>
    <w:r w:rsidR="000915B6" w:rsidRPr="0006551E">
      <w:rPr>
        <w:b/>
        <w:bCs/>
      </w:rPr>
      <w:t>s A-J</w:t>
    </w:r>
    <w:r w:rsidR="00A11559">
      <w:t xml:space="preserve">: Forest plots for HIV </w:t>
    </w:r>
    <w:r w:rsidR="00C63B1C" w:rsidRPr="00C63B1C">
      <w:t>testing incidence r</w:t>
    </w:r>
    <w:r w:rsidR="00C63B1C">
      <w:t>ate</w:t>
    </w:r>
    <w:r w:rsidR="00C63B1C" w:rsidRPr="00C63B1C">
      <w:t xml:space="preserve"> ratio (IRR) before and during the </w:t>
    </w:r>
    <w:r w:rsidR="00A11559">
      <w:t>COVID-19</w:t>
    </w:r>
    <w:r w:rsidR="0041179B">
      <w:t xml:space="preserve"> </w:t>
    </w:r>
    <w:r w:rsidR="00FB45F8" w:rsidRPr="00C63B1C">
      <w:t>pandemic</w:t>
    </w:r>
    <w:r w:rsidR="00FB45F8">
      <w:t xml:space="preserve"> </w:t>
    </w:r>
    <w:r w:rsidR="00F85B56">
      <w:t>by: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331"/>
    <w:rsid w:val="00016DEE"/>
    <w:rsid w:val="000236C1"/>
    <w:rsid w:val="00027AF1"/>
    <w:rsid w:val="00032116"/>
    <w:rsid w:val="000508BC"/>
    <w:rsid w:val="00054646"/>
    <w:rsid w:val="0006499A"/>
    <w:rsid w:val="0006551E"/>
    <w:rsid w:val="00090982"/>
    <w:rsid w:val="000915B6"/>
    <w:rsid w:val="000A478A"/>
    <w:rsid w:val="000A53DD"/>
    <w:rsid w:val="000B0C9F"/>
    <w:rsid w:val="000C5707"/>
    <w:rsid w:val="000F3231"/>
    <w:rsid w:val="000F7D68"/>
    <w:rsid w:val="001051D5"/>
    <w:rsid w:val="00152EA5"/>
    <w:rsid w:val="0015680C"/>
    <w:rsid w:val="0016447B"/>
    <w:rsid w:val="001714B3"/>
    <w:rsid w:val="001770DB"/>
    <w:rsid w:val="001856C2"/>
    <w:rsid w:val="001B7522"/>
    <w:rsid w:val="001D191F"/>
    <w:rsid w:val="001D2D48"/>
    <w:rsid w:val="001E11EB"/>
    <w:rsid w:val="001E2C3B"/>
    <w:rsid w:val="001E6D59"/>
    <w:rsid w:val="001F5B16"/>
    <w:rsid w:val="0021286B"/>
    <w:rsid w:val="00284EED"/>
    <w:rsid w:val="00292A86"/>
    <w:rsid w:val="002A68A1"/>
    <w:rsid w:val="002B0D61"/>
    <w:rsid w:val="002C71E9"/>
    <w:rsid w:val="002C78B8"/>
    <w:rsid w:val="002F1A07"/>
    <w:rsid w:val="002F57F8"/>
    <w:rsid w:val="003020A2"/>
    <w:rsid w:val="00304E7C"/>
    <w:rsid w:val="003175DB"/>
    <w:rsid w:val="0032204D"/>
    <w:rsid w:val="003828AC"/>
    <w:rsid w:val="003B5509"/>
    <w:rsid w:val="003C52BC"/>
    <w:rsid w:val="0041179B"/>
    <w:rsid w:val="00415968"/>
    <w:rsid w:val="004232D9"/>
    <w:rsid w:val="004352A2"/>
    <w:rsid w:val="00450902"/>
    <w:rsid w:val="00453495"/>
    <w:rsid w:val="004904D7"/>
    <w:rsid w:val="004D0188"/>
    <w:rsid w:val="004D03C9"/>
    <w:rsid w:val="004F5971"/>
    <w:rsid w:val="005072EC"/>
    <w:rsid w:val="00515FB6"/>
    <w:rsid w:val="005475C7"/>
    <w:rsid w:val="00572C3C"/>
    <w:rsid w:val="00583A53"/>
    <w:rsid w:val="00594E40"/>
    <w:rsid w:val="005E42DA"/>
    <w:rsid w:val="0067210D"/>
    <w:rsid w:val="00682B84"/>
    <w:rsid w:val="00690942"/>
    <w:rsid w:val="006951C9"/>
    <w:rsid w:val="00695FDD"/>
    <w:rsid w:val="006A7E20"/>
    <w:rsid w:val="006C0B11"/>
    <w:rsid w:val="006D6234"/>
    <w:rsid w:val="007447AD"/>
    <w:rsid w:val="00745EA7"/>
    <w:rsid w:val="007B2331"/>
    <w:rsid w:val="007C572B"/>
    <w:rsid w:val="007F785F"/>
    <w:rsid w:val="00821B68"/>
    <w:rsid w:val="00875186"/>
    <w:rsid w:val="00880B6A"/>
    <w:rsid w:val="00880D70"/>
    <w:rsid w:val="00896EE9"/>
    <w:rsid w:val="008A3C1F"/>
    <w:rsid w:val="008C260A"/>
    <w:rsid w:val="008E4063"/>
    <w:rsid w:val="008F4E8B"/>
    <w:rsid w:val="0091229C"/>
    <w:rsid w:val="00917E6F"/>
    <w:rsid w:val="009360A6"/>
    <w:rsid w:val="0094504E"/>
    <w:rsid w:val="0095420B"/>
    <w:rsid w:val="009570C4"/>
    <w:rsid w:val="009571BA"/>
    <w:rsid w:val="00975964"/>
    <w:rsid w:val="009768E7"/>
    <w:rsid w:val="00983C14"/>
    <w:rsid w:val="00A11559"/>
    <w:rsid w:val="00A17211"/>
    <w:rsid w:val="00A2794B"/>
    <w:rsid w:val="00A46F75"/>
    <w:rsid w:val="00A70483"/>
    <w:rsid w:val="00A8799C"/>
    <w:rsid w:val="00A94107"/>
    <w:rsid w:val="00AA5790"/>
    <w:rsid w:val="00AC667E"/>
    <w:rsid w:val="00AD170E"/>
    <w:rsid w:val="00AD31C6"/>
    <w:rsid w:val="00B400C8"/>
    <w:rsid w:val="00B652D7"/>
    <w:rsid w:val="00B74190"/>
    <w:rsid w:val="00B8627D"/>
    <w:rsid w:val="00BB694F"/>
    <w:rsid w:val="00BC7BFC"/>
    <w:rsid w:val="00BD7C2D"/>
    <w:rsid w:val="00C2621F"/>
    <w:rsid w:val="00C63B1C"/>
    <w:rsid w:val="00C812EB"/>
    <w:rsid w:val="00C83660"/>
    <w:rsid w:val="00CA2548"/>
    <w:rsid w:val="00CA63EE"/>
    <w:rsid w:val="00CF47FA"/>
    <w:rsid w:val="00D10BA9"/>
    <w:rsid w:val="00D123E7"/>
    <w:rsid w:val="00D358F2"/>
    <w:rsid w:val="00D85716"/>
    <w:rsid w:val="00D913DB"/>
    <w:rsid w:val="00D918E1"/>
    <w:rsid w:val="00D95EEA"/>
    <w:rsid w:val="00DA3117"/>
    <w:rsid w:val="00DA5E41"/>
    <w:rsid w:val="00DB07D1"/>
    <w:rsid w:val="00DC7C1B"/>
    <w:rsid w:val="00E00C98"/>
    <w:rsid w:val="00E15948"/>
    <w:rsid w:val="00E15A2B"/>
    <w:rsid w:val="00E324C8"/>
    <w:rsid w:val="00E82F64"/>
    <w:rsid w:val="00F059A1"/>
    <w:rsid w:val="00F23303"/>
    <w:rsid w:val="00F55D57"/>
    <w:rsid w:val="00F7003D"/>
    <w:rsid w:val="00F85B56"/>
    <w:rsid w:val="00F86461"/>
    <w:rsid w:val="00FA2CB0"/>
    <w:rsid w:val="00FB2B31"/>
    <w:rsid w:val="00FB45F8"/>
    <w:rsid w:val="00FC5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79BE7E"/>
  <w15:chartTrackingRefBased/>
  <w15:docId w15:val="{2BEFF863-60EA-430A-ACC4-8BCE4BF7F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15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559"/>
  </w:style>
  <w:style w:type="paragraph" w:styleId="Footer">
    <w:name w:val="footer"/>
    <w:basedOn w:val="Normal"/>
    <w:link w:val="FooterChar"/>
    <w:uiPriority w:val="99"/>
    <w:unhideWhenUsed/>
    <w:rsid w:val="00A115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15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</Words>
  <Characters>199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University</Company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ude</dc:creator>
  <cp:keywords/>
  <dc:description/>
  <cp:lastModifiedBy>William Mude</cp:lastModifiedBy>
  <cp:revision>4</cp:revision>
  <cp:lastPrinted>2023-01-26T13:30:00Z</cp:lastPrinted>
  <dcterms:created xsi:type="dcterms:W3CDTF">2023-04-01T18:25:00Z</dcterms:created>
  <dcterms:modified xsi:type="dcterms:W3CDTF">2023-04-01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46e7fb-d673-4feb-bba5-708c336c7b09</vt:lpwstr>
  </property>
</Properties>
</file>